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B137B" w14:textId="77777777" w:rsidR="00406F41" w:rsidRPr="002F0174" w:rsidRDefault="002F0174" w:rsidP="002F0174">
      <w:pPr>
        <w:jc w:val="center"/>
        <w:rPr>
          <w:b/>
        </w:rPr>
      </w:pPr>
      <w:r w:rsidRPr="002F0174">
        <w:rPr>
          <w:b/>
        </w:rPr>
        <w:t>Online Supplemental Material</w:t>
      </w:r>
    </w:p>
    <w:p w14:paraId="33C7032B" w14:textId="77777777" w:rsidR="000D56CC" w:rsidRDefault="000D56CC"/>
    <w:p w14:paraId="74D145E9" w14:textId="002A2C9F" w:rsidR="00406F41" w:rsidRDefault="002F0174" w:rsidP="00CB0A3B">
      <w:pPr>
        <w:spacing w:line="480" w:lineRule="auto"/>
      </w:pPr>
      <w:r>
        <w:t xml:space="preserve">Table </w:t>
      </w:r>
      <w:r w:rsidR="000D0016">
        <w:t>S</w:t>
      </w:r>
      <w:r>
        <w:t xml:space="preserve">1.  </w:t>
      </w:r>
      <w:r w:rsidR="00406F41">
        <w:t>Null Conditions Evaluated</w:t>
      </w:r>
    </w:p>
    <w:tbl>
      <w:tblPr>
        <w:tblW w:w="8848" w:type="dxa"/>
        <w:tblInd w:w="93" w:type="dxa"/>
        <w:tblLook w:val="04A0" w:firstRow="1" w:lastRow="0" w:firstColumn="1" w:lastColumn="0" w:noHBand="0" w:noVBand="1"/>
      </w:tblPr>
      <w:tblGrid>
        <w:gridCol w:w="727"/>
        <w:gridCol w:w="660"/>
        <w:gridCol w:w="660"/>
        <w:gridCol w:w="660"/>
        <w:gridCol w:w="660"/>
        <w:gridCol w:w="660"/>
        <w:gridCol w:w="861"/>
        <w:gridCol w:w="861"/>
        <w:gridCol w:w="1033"/>
        <w:gridCol w:w="1033"/>
        <w:gridCol w:w="1033"/>
      </w:tblGrid>
      <w:tr w:rsidR="008F07F7" w:rsidRPr="008F07F7" w14:paraId="47EBD68F" w14:textId="77777777" w:rsidTr="008F07F7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EBD1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6141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A85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D56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12B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229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C55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FC3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F3C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101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65E5" w14:textId="77777777" w:rsidR="008F07F7" w:rsidRPr="008F07F7" w:rsidRDefault="002137C9" w:rsidP="008F07F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  <w:tr w:rsidR="008F07F7" w:rsidRPr="008F07F7" w14:paraId="4F5A0523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1A05" w14:textId="77777777" w:rsidR="008F07F7" w:rsidRPr="008F07F7" w:rsidRDefault="008F07F7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 a 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founder b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ween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X and Y</w:t>
            </w:r>
          </w:p>
        </w:tc>
      </w:tr>
      <w:tr w:rsidR="008F07F7" w:rsidRPr="008F07F7" w14:paraId="1E8CBF4B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8F4" w14:textId="77777777" w:rsidR="008F07F7" w:rsidRPr="008F07F7" w:rsidRDefault="002137C9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</w:p>
        </w:tc>
      </w:tr>
      <w:tr w:rsidR="008F07F7" w:rsidRPr="008F07F7" w14:paraId="06700682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43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9C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62A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E4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5D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0A6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27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2C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24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B766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8E7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605F4A33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6133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F4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BA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775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3A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0FE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F4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2E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06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54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B5F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3832169F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6A55" w14:textId="77777777" w:rsidR="008F07F7" w:rsidRPr="008F07F7" w:rsidRDefault="002137C9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≠0</m:t>
              </m:r>
            </m:oMath>
          </w:p>
        </w:tc>
      </w:tr>
      <w:tr w:rsidR="008F07F7" w:rsidRPr="008F07F7" w14:paraId="12B94758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A02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386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B19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68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FB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7F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3A3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81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C4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736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3BC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8F07F7" w:rsidRPr="008F07F7" w14:paraId="456B8341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CC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DFE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4C9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CF5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5A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6C9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DF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E73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AB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FA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3B3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8F07F7" w:rsidRPr="008F07F7" w14:paraId="71D2B2F7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2443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FB66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768D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284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7D3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9B1F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BC91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EB61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C6DF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42A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2B9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8F07F7" w:rsidRPr="008F07F7" w14:paraId="37667648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B01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7B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F5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F2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D8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38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91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C9C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7D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42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9F8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8F07F7" w:rsidRPr="008F07F7" w14:paraId="3BF9F691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96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42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FB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62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B35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D40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FC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D2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131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725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E3B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8F07F7" w:rsidRPr="008F07F7" w14:paraId="0DC157E4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1A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C0B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93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A6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85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EB7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BC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158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0F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7EF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0A9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8F07F7" w:rsidRPr="008F07F7" w14:paraId="64BC4441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842B" w14:textId="77777777" w:rsidR="008F07F7" w:rsidRPr="008F07F7" w:rsidRDefault="008F07F7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 as a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variate</w:t>
            </w:r>
          </w:p>
        </w:tc>
      </w:tr>
      <w:tr w:rsidR="008F07F7" w:rsidRPr="008F07F7" w14:paraId="2120F787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5B44" w14:textId="77777777" w:rsidR="008F07F7" w:rsidRPr="008F07F7" w:rsidRDefault="002137C9" w:rsidP="00406F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</w:p>
        </w:tc>
      </w:tr>
      <w:tr w:rsidR="008F07F7" w:rsidRPr="008F07F7" w14:paraId="79E65784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5E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FA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174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4C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C6E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47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02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35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3B8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5D5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C93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787C2150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6C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CB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F0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DD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AB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63D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DC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2A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AF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39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432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018C827E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DF97" w14:textId="77777777" w:rsidR="008F07F7" w:rsidRPr="008F07F7" w:rsidRDefault="002137C9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≠0</m:t>
              </m:r>
            </m:oMath>
          </w:p>
        </w:tc>
      </w:tr>
      <w:tr w:rsidR="008F07F7" w:rsidRPr="008F07F7" w14:paraId="028A6556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F1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20A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88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70C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0A6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93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B4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4FE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8B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20D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8ED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8F07F7" w:rsidRPr="008F07F7" w14:paraId="77E4EBD1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38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B1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261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A8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CA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3D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7F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D7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C8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C4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977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8F07F7" w:rsidRPr="008F07F7" w14:paraId="430691DF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7B76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85E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9B7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342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2CD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F81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745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461C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9163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477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8F2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8F07F7" w:rsidRPr="008F07F7" w14:paraId="6DAEE86A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EA4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6E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C2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04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F7A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C5A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95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7AE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BF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0B2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30F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8F07F7" w:rsidRPr="008F07F7" w14:paraId="5F54D152" w14:textId="77777777" w:rsidTr="0040795B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1A4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D61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ADDB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A4B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297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4EAF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B23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EA2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9B2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536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6D2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8F07F7" w:rsidRPr="008F07F7" w14:paraId="19FB2D03" w14:textId="77777777" w:rsidTr="0040795B">
        <w:trPr>
          <w:trHeight w:val="300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F6C" w14:textId="77777777" w:rsidR="008F07F7" w:rsidRPr="008F07F7" w:rsidRDefault="002137C9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≠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</w:p>
        </w:tc>
      </w:tr>
      <w:tr w:rsidR="008F07F7" w:rsidRPr="008F07F7" w14:paraId="3A3985E6" w14:textId="77777777" w:rsidTr="0040795B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95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1A1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DC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09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78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B8E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A7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2E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ACC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DE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24F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42013FAA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98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9D9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01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7A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409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19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1C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FA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820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2F44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017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25903A14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410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EB4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DEC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60C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60E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30C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C26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970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990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6A1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2E2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0B323069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D5AD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217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75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12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813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B1C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1B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9B9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AE3A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8F8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CA0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59F332AE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D2A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ECE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4A0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EA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DB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684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DF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0B0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FBA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6BD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DA6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13AFC664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82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1E9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8E27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516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B72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6EB5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BBC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6F1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583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16B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3DF" w14:textId="77777777" w:rsidR="008F07F7" w:rsidRPr="008F07F7" w:rsidRDefault="008F07F7" w:rsidP="008F07F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8F07F7" w:rsidRPr="008F07F7" w14:paraId="0433DBB6" w14:textId="77777777" w:rsidTr="008F07F7">
        <w:trPr>
          <w:trHeight w:val="315"/>
        </w:trPr>
        <w:tc>
          <w:tcPr>
            <w:tcW w:w="8848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9C87" w14:textId="77777777" w:rsidR="008F07F7" w:rsidRPr="008F07F7" w:rsidRDefault="008F07F7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 as a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nfounder b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ween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 and Y</w:t>
            </w:r>
          </w:p>
        </w:tc>
      </w:tr>
      <w:tr w:rsidR="008F07F7" w:rsidRPr="008F07F7" w14:paraId="60F3ED2D" w14:textId="77777777" w:rsidTr="008F07F7">
        <w:trPr>
          <w:trHeight w:val="300"/>
        </w:trPr>
        <w:tc>
          <w:tcPr>
            <w:tcW w:w="8848" w:type="dxa"/>
            <w:gridSpan w:val="1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8179" w14:textId="77777777" w:rsidR="008F07F7" w:rsidRPr="008F07F7" w:rsidRDefault="002137C9" w:rsidP="008F07F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8F07F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≠0</m:t>
              </m:r>
            </m:oMath>
          </w:p>
        </w:tc>
      </w:tr>
      <w:tr w:rsidR="008F07F7" w:rsidRPr="008F07F7" w14:paraId="6BDCDE9E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B89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34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EB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359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07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E0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0F1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5F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68F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AF1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B34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</w:tr>
      <w:tr w:rsidR="008F07F7" w:rsidRPr="008F07F7" w14:paraId="56AC35BD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513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0D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629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10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9D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CF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903F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1A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3BBF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D53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D92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9</w:t>
            </w:r>
          </w:p>
        </w:tc>
      </w:tr>
      <w:tr w:rsidR="008F07F7" w:rsidRPr="008F07F7" w14:paraId="398116BE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7BD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A07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077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35D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E3C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1F81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8123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FD7F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CC8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07C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2CD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8</w:t>
            </w:r>
          </w:p>
        </w:tc>
      </w:tr>
      <w:tr w:rsidR="008F07F7" w:rsidRPr="008F07F7" w14:paraId="722FAF70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58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37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DE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297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52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AA9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6A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85A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22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BD8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9C37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1</w:t>
            </w:r>
          </w:p>
        </w:tc>
      </w:tr>
      <w:tr w:rsidR="008F07F7" w:rsidRPr="008F07F7" w14:paraId="79C1367A" w14:textId="77777777" w:rsidTr="008F07F7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442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D4A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A74B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A8E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0046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4C7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D65C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2F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7A7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FFAD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69C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8</w:t>
            </w:r>
          </w:p>
        </w:tc>
      </w:tr>
      <w:tr w:rsidR="008F07F7" w:rsidRPr="008F07F7" w14:paraId="135A9DFE" w14:textId="77777777" w:rsidTr="008F07F7">
        <w:trPr>
          <w:trHeight w:val="315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E1F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1C64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FE8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23A1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BB00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9B81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A006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C472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211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EA0A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3915" w14:textId="77777777" w:rsidR="008F07F7" w:rsidRDefault="008F07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</w:tr>
    </w:tbl>
    <w:p w14:paraId="166BD811" w14:textId="77777777" w:rsidR="00F839CD" w:rsidRDefault="00F839CD"/>
    <w:p w14:paraId="424CBFE5" w14:textId="77777777" w:rsidR="00406F41" w:rsidRDefault="00406F41"/>
    <w:p w14:paraId="156A851E" w14:textId="6CFE8722" w:rsidR="00406F41" w:rsidRDefault="002F0174" w:rsidP="00373491">
      <w:pPr>
        <w:spacing w:line="480" w:lineRule="auto"/>
      </w:pPr>
      <w:r>
        <w:t xml:space="preserve">Table </w:t>
      </w:r>
      <w:r w:rsidR="000D0016">
        <w:t>S</w:t>
      </w:r>
      <w:r>
        <w:t xml:space="preserve">2.  </w:t>
      </w:r>
      <w:r w:rsidR="00406F41">
        <w:t>Alternative Conditions Evaluated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9"/>
        <w:gridCol w:w="709"/>
        <w:gridCol w:w="709"/>
        <w:gridCol w:w="954"/>
        <w:gridCol w:w="954"/>
        <w:gridCol w:w="1107"/>
        <w:gridCol w:w="1107"/>
        <w:gridCol w:w="1107"/>
      </w:tblGrid>
      <w:tr w:rsidR="00406F41" w:rsidRPr="00406F41" w14:paraId="50BBA44D" w14:textId="77777777" w:rsidTr="0040795B">
        <w:trPr>
          <w:trHeight w:val="300"/>
          <w:tblHeader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89F8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C02B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F9A0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5E51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388B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14B9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CA15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6F68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B236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9BC2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8A8" w14:textId="77777777" w:rsidR="00406F41" w:rsidRPr="008F07F7" w:rsidRDefault="002137C9" w:rsidP="00406F4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</w:tr>
      <w:tr w:rsidR="00406F41" w:rsidRPr="00406F41" w14:paraId="579DA9B1" w14:textId="77777777" w:rsidTr="0040795B">
        <w:trPr>
          <w:trHeight w:val="300"/>
        </w:trPr>
        <w:tc>
          <w:tcPr>
            <w:tcW w:w="948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99AEDB2" w14:textId="77777777" w:rsidR="00406F41" w:rsidRPr="008F07F7" w:rsidRDefault="00406F41" w:rsidP="00406F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 a 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founder b</w:t>
            </w: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ween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X and Y</w:t>
            </w:r>
          </w:p>
        </w:tc>
      </w:tr>
      <w:tr w:rsidR="00406F41" w:rsidRPr="00406F41" w14:paraId="4F2AE530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7F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74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BCB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83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6C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0B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96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14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6B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B57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574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5</w:t>
            </w:r>
          </w:p>
        </w:tc>
      </w:tr>
      <w:tr w:rsidR="00406F41" w:rsidRPr="00406F41" w14:paraId="3FB94D5C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2F7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79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05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4E5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99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5B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40C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66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15A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60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F4E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70</w:t>
            </w:r>
          </w:p>
        </w:tc>
      </w:tr>
      <w:tr w:rsidR="00406F41" w:rsidRPr="00406F41" w14:paraId="15ED69BF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9D9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045A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268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448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FB0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875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E3D9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D48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BAE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C9F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3D6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1</w:t>
            </w:r>
          </w:p>
        </w:tc>
      </w:tr>
      <w:tr w:rsidR="00406F41" w:rsidRPr="00406F41" w14:paraId="1B4F7A4A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47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98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4A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87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53F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78C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80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58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81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F15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B8C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1</w:t>
            </w:r>
          </w:p>
        </w:tc>
      </w:tr>
      <w:tr w:rsidR="00406F41" w:rsidRPr="00406F41" w14:paraId="0BA1A09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28D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D18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0D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FB4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86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B8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E70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31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28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123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105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73</w:t>
            </w:r>
          </w:p>
        </w:tc>
      </w:tr>
      <w:tr w:rsidR="00406F41" w:rsidRPr="00406F41" w14:paraId="1DAD4D85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98EA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5EE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D9B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ABC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F12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079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B9AE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6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6DD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FBF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2BC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92B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77</w:t>
            </w:r>
          </w:p>
        </w:tc>
      </w:tr>
      <w:tr w:rsidR="00406F41" w:rsidRPr="00406F41" w14:paraId="3994FCB7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A3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54C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2AB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35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07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5F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B26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96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07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F21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AF5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6</w:t>
            </w:r>
          </w:p>
        </w:tc>
      </w:tr>
      <w:tr w:rsidR="00406F41" w:rsidRPr="00406F41" w14:paraId="467B7B89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DD5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27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073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50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ACE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9B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351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9AD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76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FA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75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10</w:t>
            </w:r>
          </w:p>
        </w:tc>
      </w:tr>
      <w:tr w:rsidR="00406F41" w:rsidRPr="00406F41" w14:paraId="04C5B6A4" w14:textId="77777777" w:rsidTr="0040795B">
        <w:trPr>
          <w:trHeight w:val="31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00B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9DC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128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03A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47D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7D4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46B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7A8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5896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76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BC0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798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9</w:t>
            </w:r>
          </w:p>
        </w:tc>
      </w:tr>
      <w:tr w:rsidR="00406F41" w:rsidRPr="00406F41" w14:paraId="54649D9C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47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9CC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BB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34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1A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EFE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38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E3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F1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28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98B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2</w:t>
            </w:r>
          </w:p>
        </w:tc>
      </w:tr>
      <w:tr w:rsidR="00406F41" w:rsidRPr="00406F41" w14:paraId="3AA97524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454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C72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331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A0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28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EF0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13C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A6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CD3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5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8F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CF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26</w:t>
            </w:r>
          </w:p>
        </w:tc>
      </w:tr>
      <w:tr w:rsidR="00406F41" w:rsidRPr="00406F41" w14:paraId="3A7530C6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FAA0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11C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F35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117F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E2C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E4F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68F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9D0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9F27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2EF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D06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36</w:t>
            </w:r>
          </w:p>
        </w:tc>
      </w:tr>
      <w:tr w:rsidR="00406F41" w:rsidRPr="00406F41" w14:paraId="7782486F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39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BF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F6B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DA9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D1E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73F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BDE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AF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5C8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71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27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6</w:t>
            </w:r>
          </w:p>
        </w:tc>
      </w:tr>
      <w:tr w:rsidR="00406F41" w:rsidRPr="00406F41" w14:paraId="1773B1B0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EE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2C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ED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18C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1B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57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77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C06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8A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2E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9D4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82</w:t>
            </w:r>
          </w:p>
        </w:tc>
      </w:tr>
      <w:tr w:rsidR="00406F41" w:rsidRPr="00406F41" w14:paraId="05430D5E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761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4EC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0C8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784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4CCE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971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7F3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02E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1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42A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2DD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EF1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73</w:t>
            </w:r>
          </w:p>
        </w:tc>
      </w:tr>
      <w:tr w:rsidR="00406F41" w:rsidRPr="00406F41" w14:paraId="26440AEE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71B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630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13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AE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31E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25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06D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5C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CF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0B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8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6DFB" w14:textId="0A385CE8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4</w:t>
            </w:r>
          </w:p>
        </w:tc>
      </w:tr>
      <w:tr w:rsidR="00406F41" w:rsidRPr="00406F41" w14:paraId="633679B2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10A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F0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DE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988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6CE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E5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93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BDD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D12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3B1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7403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4</w:t>
            </w:r>
          </w:p>
        </w:tc>
      </w:tr>
      <w:tr w:rsidR="00406F41" w:rsidRPr="00406F41" w14:paraId="28DE8D67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7D0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52F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07F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B12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DD6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41A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DCAE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EA3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F69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5BB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742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1</w:t>
            </w:r>
          </w:p>
        </w:tc>
      </w:tr>
      <w:tr w:rsidR="00406F41" w:rsidRPr="00406F41" w14:paraId="3DC13E64" w14:textId="77777777" w:rsidTr="0040795B">
        <w:trPr>
          <w:trHeight w:val="300"/>
        </w:trPr>
        <w:tc>
          <w:tcPr>
            <w:tcW w:w="948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CE379B6" w14:textId="77777777" w:rsidR="00406F41" w:rsidRPr="008F07F7" w:rsidRDefault="00406F41" w:rsidP="00406F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 as a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nfounder b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ween</w:t>
            </w:r>
            <w:r w:rsidRPr="008F07F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 and Y</w:t>
            </w:r>
          </w:p>
        </w:tc>
      </w:tr>
      <w:tr w:rsidR="00406F41" w:rsidRPr="00406F41" w14:paraId="75AC1E05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652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FC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4C8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8C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A8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5C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544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FB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2A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36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79D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</w:tr>
      <w:tr w:rsidR="00406F41" w:rsidRPr="00406F41" w14:paraId="4F611187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9BC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15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AC8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9B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AA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343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F7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C8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2F0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BC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F05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70</w:t>
            </w:r>
          </w:p>
        </w:tc>
      </w:tr>
      <w:tr w:rsidR="00406F41" w:rsidRPr="00406F41" w14:paraId="183680DE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378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9EA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F0C6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D90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ED4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E59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4E3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64D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F27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2DE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D85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2</w:t>
            </w:r>
          </w:p>
        </w:tc>
      </w:tr>
      <w:tr w:rsidR="00406F41" w:rsidRPr="00406F41" w14:paraId="2351A56E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BA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F3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EF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2DA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50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37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22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AA1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2BF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1E4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E7B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0</w:t>
            </w:r>
          </w:p>
        </w:tc>
      </w:tr>
      <w:tr w:rsidR="00406F41" w:rsidRPr="00406F41" w14:paraId="5FD9D368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9E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8E6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7A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2B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E39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8E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7B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07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E2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D0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1ED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0</w:t>
            </w:r>
          </w:p>
        </w:tc>
      </w:tr>
      <w:tr w:rsidR="00406F41" w:rsidRPr="00406F41" w14:paraId="4B2C1950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035C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6DA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C53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390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B90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634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9AE0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197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925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0E1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219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00</w:t>
            </w:r>
          </w:p>
        </w:tc>
      </w:tr>
      <w:tr w:rsidR="00406F41" w:rsidRPr="00406F41" w14:paraId="357C5C3D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26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7C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679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BA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0DC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63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9EE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FB2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43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ED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BB3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7</w:t>
            </w:r>
          </w:p>
        </w:tc>
      </w:tr>
      <w:tr w:rsidR="00406F41" w:rsidRPr="00406F41" w14:paraId="766C81AA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648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7D1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4E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4EA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8A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30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6E5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2E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A75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74E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493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6</w:t>
            </w:r>
          </w:p>
        </w:tc>
      </w:tr>
      <w:tr w:rsidR="00406F41" w:rsidRPr="00406F41" w14:paraId="118C80B7" w14:textId="77777777" w:rsidTr="0040795B">
        <w:trPr>
          <w:trHeight w:val="31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3EA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970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4D5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06C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C3E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1C3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C178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CD6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616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76D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F81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95</w:t>
            </w:r>
          </w:p>
        </w:tc>
      </w:tr>
      <w:tr w:rsidR="00406F41" w:rsidRPr="00406F41" w14:paraId="6CCA13DB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AC8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5F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2D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58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E9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48F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15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39F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67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75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8B4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58</w:t>
            </w:r>
          </w:p>
        </w:tc>
      </w:tr>
      <w:tr w:rsidR="00406F41" w:rsidRPr="00406F41" w14:paraId="7C2CE40F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C6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C2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D9A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95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3F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3F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4AE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7B8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E50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763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0C7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29</w:t>
            </w:r>
          </w:p>
        </w:tc>
      </w:tr>
      <w:tr w:rsidR="00406F41" w:rsidRPr="00406F41" w14:paraId="76F7D6E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0CA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6B8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8DE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EC6F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2ADF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DEB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654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009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242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C5B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8CE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9</w:t>
            </w:r>
          </w:p>
        </w:tc>
      </w:tr>
      <w:tr w:rsidR="00406F41" w:rsidRPr="00406F41" w14:paraId="5F0D0720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68D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6D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13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DF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59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384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22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B25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82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C7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5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EF8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91</w:t>
            </w:r>
          </w:p>
        </w:tc>
      </w:tr>
      <w:tr w:rsidR="00406F41" w:rsidRPr="00406F41" w14:paraId="67EF7737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44D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F3B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79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5D1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53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4DB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DE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B5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02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1F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028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64</w:t>
            </w:r>
          </w:p>
        </w:tc>
      </w:tr>
      <w:tr w:rsidR="00406F41" w:rsidRPr="00406F41" w14:paraId="282CD6B7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D2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21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2A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25A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831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A8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541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FE0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62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5AE9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46F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1</w:t>
            </w:r>
          </w:p>
        </w:tc>
      </w:tr>
      <w:tr w:rsidR="00406F41" w:rsidRPr="00406F41" w14:paraId="3ED297AF" w14:textId="77777777" w:rsidTr="0040795B">
        <w:trPr>
          <w:trHeight w:val="300"/>
        </w:trPr>
        <w:tc>
          <w:tcPr>
            <w:tcW w:w="948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ED04" w14:textId="77777777" w:rsidR="00406F41" w:rsidRPr="00406F41" w:rsidRDefault="00406F41" w:rsidP="00406F4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 as a </w:t>
            </w: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ariate</w:t>
            </w:r>
          </w:p>
        </w:tc>
      </w:tr>
      <w:tr w:rsidR="00406F41" w:rsidRPr="00406F41" w14:paraId="12211FA3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74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F22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2FE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50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43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C30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80D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8D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59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F8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436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</w:tr>
      <w:tr w:rsidR="00406F41" w:rsidRPr="00406F41" w14:paraId="2A0543FD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79C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8D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59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E1D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70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556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1D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20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D8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91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480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9</w:t>
            </w:r>
          </w:p>
        </w:tc>
      </w:tr>
      <w:tr w:rsidR="00406F41" w:rsidRPr="00406F41" w14:paraId="35FED24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00F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35E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033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FB9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FE8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D0F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700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015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3A0A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010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6BF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8</w:t>
            </w:r>
          </w:p>
        </w:tc>
      </w:tr>
      <w:tr w:rsidR="00406F41" w:rsidRPr="00406F41" w14:paraId="4D988945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F6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544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09E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D6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EF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0B0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6B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D2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CE1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99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BAF8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4</w:t>
            </w:r>
          </w:p>
        </w:tc>
      </w:tr>
      <w:tr w:rsidR="00406F41" w:rsidRPr="00406F41" w14:paraId="3E6D3CC6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F95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D10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F0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27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1C1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027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30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3E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762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A4A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10EE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2</w:t>
            </w:r>
          </w:p>
        </w:tc>
      </w:tr>
      <w:tr w:rsidR="00406F41" w:rsidRPr="00406F41" w14:paraId="139212E6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484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B4A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A98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D29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E58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737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983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273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292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767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7187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9</w:t>
            </w:r>
          </w:p>
        </w:tc>
      </w:tr>
      <w:tr w:rsidR="00406F41" w:rsidRPr="00406F41" w14:paraId="4C9F7B1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6A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473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C7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46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05F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D86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A5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BF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50F2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2D4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D79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8</w:t>
            </w:r>
          </w:p>
        </w:tc>
      </w:tr>
      <w:tr w:rsidR="00406F41" w:rsidRPr="00406F41" w14:paraId="60E151E6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72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440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B3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F2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FC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FE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2F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7C2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22B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69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3A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81</w:t>
            </w:r>
          </w:p>
        </w:tc>
      </w:tr>
      <w:tr w:rsidR="00406F41" w:rsidRPr="00406F41" w14:paraId="14C58412" w14:textId="77777777" w:rsidTr="0040795B">
        <w:trPr>
          <w:trHeight w:val="31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C00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378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B4C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C00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E46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E43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076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332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FC2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FBC6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EA3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9</w:t>
            </w:r>
          </w:p>
        </w:tc>
      </w:tr>
      <w:tr w:rsidR="00406F41" w:rsidRPr="00406F41" w14:paraId="15FE2CFD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679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5B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C4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23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17A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D90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5D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B9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4AB5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BEF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194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4</w:t>
            </w:r>
          </w:p>
        </w:tc>
      </w:tr>
      <w:tr w:rsidR="00406F41" w:rsidRPr="00406F41" w14:paraId="20CC8145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81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ED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0A7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F1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04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84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04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D3D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11F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6DE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456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8</w:t>
            </w:r>
          </w:p>
        </w:tc>
      </w:tr>
      <w:tr w:rsidR="00406F41" w:rsidRPr="00406F41" w14:paraId="45DEBB3F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E87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0F9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EEB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1BB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5C9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879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96A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2BE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E706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814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5FE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7</w:t>
            </w:r>
          </w:p>
        </w:tc>
      </w:tr>
      <w:tr w:rsidR="00406F41" w:rsidRPr="00406F41" w14:paraId="3886B58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9E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A5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A4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80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FD41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1F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CC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70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E6B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B3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9F9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0</w:t>
            </w:r>
          </w:p>
        </w:tc>
      </w:tr>
      <w:tr w:rsidR="00406F41" w:rsidRPr="00406F41" w14:paraId="020B4FF6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88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EC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44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20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23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E5A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22E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1F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0FA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709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C14B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</w:tr>
      <w:tr w:rsidR="00406F41" w:rsidRPr="00406F41" w14:paraId="5ADDF0D8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7518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08F7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1273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C03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A9D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2745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11E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263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729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81D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DCE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5</w:t>
            </w:r>
          </w:p>
        </w:tc>
      </w:tr>
      <w:tr w:rsidR="00406F41" w:rsidRPr="00406F41" w14:paraId="5BF1D1EA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7A2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150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47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EE7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66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E33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4F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8D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2F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A0BC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1AD3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1</w:t>
            </w:r>
          </w:p>
        </w:tc>
      </w:tr>
      <w:tr w:rsidR="00406F41" w:rsidRPr="00406F41" w14:paraId="49322171" w14:textId="77777777" w:rsidTr="0040795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FD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03AB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7D8E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08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DA5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BE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CF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1FF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A844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8A7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C13D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8</w:t>
            </w:r>
          </w:p>
        </w:tc>
      </w:tr>
      <w:tr w:rsidR="00406F41" w:rsidRPr="00406F41" w14:paraId="364B8836" w14:textId="77777777" w:rsidTr="0040795B">
        <w:trPr>
          <w:trHeight w:val="31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9D58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5278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B40A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B395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2DB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0C4F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1C34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A0C6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BA60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C4AD" w14:textId="77777777" w:rsidR="00406F41" w:rsidRPr="00406F41" w:rsidRDefault="00406F41" w:rsidP="00406F41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06F4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E57C" w14:textId="77777777" w:rsidR="00406F41" w:rsidRDefault="00406F4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0</w:t>
            </w:r>
          </w:p>
        </w:tc>
      </w:tr>
    </w:tbl>
    <w:p w14:paraId="0AB54202" w14:textId="77777777" w:rsidR="00406F41" w:rsidRDefault="00406F41"/>
    <w:p w14:paraId="66B1F7A7" w14:textId="77777777" w:rsidR="0040220F" w:rsidRDefault="0040220F"/>
    <w:p w14:paraId="5476B2F5" w14:textId="77777777" w:rsidR="0040220F" w:rsidRDefault="0040220F">
      <w:r>
        <w:br w:type="page"/>
      </w:r>
    </w:p>
    <w:p w14:paraId="68BC536B" w14:textId="7B93061B" w:rsidR="0040220F" w:rsidRDefault="002F0174" w:rsidP="002F0174">
      <w:pPr>
        <w:spacing w:line="480" w:lineRule="auto"/>
      </w:pPr>
      <w:r>
        <w:lastRenderedPageBreak/>
        <w:t xml:space="preserve">Table </w:t>
      </w:r>
      <w:r w:rsidR="000D0016">
        <w:t>S</w:t>
      </w:r>
      <w:r>
        <w:t xml:space="preserve">3.  </w:t>
      </w:r>
      <w:r w:rsidR="00424400">
        <w:t xml:space="preserve">Results from </w:t>
      </w:r>
      <w:r w:rsidR="0040220F">
        <w:t xml:space="preserve">Null Conditions, </w:t>
      </w:r>
      <w:r w:rsidR="00AE170D">
        <w:t>Type I error</w:t>
      </w:r>
      <w:r>
        <w:t xml:space="preserve"> for</w:t>
      </w:r>
      <w:r w:rsidR="00AE170D">
        <w:t xml:space="preserve"> </w:t>
      </w:r>
      <w:r w:rsidR="0040220F">
        <w:t>C as a covariate</w:t>
      </w:r>
    </w:p>
    <w:tbl>
      <w:tblPr>
        <w:tblW w:w="8880" w:type="dxa"/>
        <w:tblInd w:w="93" w:type="dxa"/>
        <w:tblLook w:val="04A0" w:firstRow="1" w:lastRow="0" w:firstColumn="1" w:lastColumn="0" w:noHBand="0" w:noVBand="1"/>
      </w:tblPr>
      <w:tblGrid>
        <w:gridCol w:w="727"/>
        <w:gridCol w:w="660"/>
        <w:gridCol w:w="660"/>
        <w:gridCol w:w="660"/>
        <w:gridCol w:w="660"/>
        <w:gridCol w:w="660"/>
        <w:gridCol w:w="861"/>
        <w:gridCol w:w="861"/>
        <w:gridCol w:w="1033"/>
        <w:gridCol w:w="1065"/>
        <w:gridCol w:w="1033"/>
      </w:tblGrid>
      <w:tr w:rsidR="00853A68" w:rsidRPr="00E60F8F" w14:paraId="12B8A244" w14:textId="77777777" w:rsidTr="00C66859">
        <w:trPr>
          <w:trHeight w:val="300"/>
        </w:trPr>
        <w:tc>
          <w:tcPr>
            <w:tcW w:w="574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F6A12" w14:textId="120D4A4E" w:rsidR="00853A68" w:rsidRDefault="00232AA8" w:rsidP="00853A68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nditions</w:t>
            </w:r>
          </w:p>
        </w:tc>
        <w:tc>
          <w:tcPr>
            <w:tcW w:w="313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264FA" w14:textId="5B98AAFF" w:rsidR="00853A6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ype I error rates</w:t>
            </w:r>
          </w:p>
        </w:tc>
      </w:tr>
      <w:tr w:rsidR="0040220F" w:rsidRPr="00E60F8F" w14:paraId="07E856C5" w14:textId="77777777" w:rsidTr="00C66859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917B9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E49A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453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212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84A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A00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7E7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73F4" w14:textId="77777777" w:rsidR="0040220F" w:rsidRPr="00E60F8F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C14" w14:textId="77777777" w:rsidR="0040220F" w:rsidRPr="00E60F8F" w:rsidRDefault="009063A2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ERM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7F99" w14:textId="09A7967F" w:rsidR="0040220F" w:rsidRPr="00E60F8F" w:rsidRDefault="005864BB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SRM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CC60" w14:textId="77777777" w:rsidR="0040220F" w:rsidRPr="00E60F8F" w:rsidRDefault="009063A2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EFM</w:t>
            </w:r>
          </w:p>
        </w:tc>
      </w:tr>
      <w:tr w:rsidR="0040220F" w:rsidRPr="00E60F8F" w14:paraId="25238E67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7983" w14:textId="77777777" w:rsidR="0040220F" w:rsidRPr="00E60F8F" w:rsidRDefault="0040220F" w:rsidP="00557F7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n=30</w:t>
            </w:r>
          </w:p>
        </w:tc>
      </w:tr>
      <w:tr w:rsidR="0040220F" w:rsidRPr="00E60F8F" w14:paraId="7EC35D60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C9FA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</w:p>
        </w:tc>
      </w:tr>
      <w:tr w:rsidR="0040220F" w:rsidRPr="00E60F8F" w14:paraId="66856DAA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18B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E6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4A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D9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A0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D0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15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50F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BBD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47AD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79B81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</w:tr>
      <w:tr w:rsidR="0040220F" w:rsidRPr="00E60F8F" w14:paraId="558994CF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FB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E9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4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1A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22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A1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A4D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D2A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3062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EAE7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E8EC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</w:tr>
      <w:tr w:rsidR="0040220F" w:rsidRPr="00E60F8F" w14:paraId="2342153D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9B8C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≠0</m:t>
              </m:r>
            </m:oMath>
          </w:p>
        </w:tc>
      </w:tr>
      <w:tr w:rsidR="0040220F" w:rsidRPr="00E60F8F" w14:paraId="63A77891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4A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68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EF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1A9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04C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6E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F9E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010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E353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8BE12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086FC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11</w:t>
            </w:r>
          </w:p>
        </w:tc>
      </w:tr>
      <w:tr w:rsidR="0040220F" w:rsidRPr="00E60F8F" w14:paraId="19788D93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8C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06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A9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B6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AF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F7D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BA9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175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2E38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2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CF5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4061" w14:textId="4B2D4F55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3</w:t>
            </w:r>
            <w:r w:rsidR="005864B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0E61708D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0D0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A4F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20C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D0B2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9C5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C8D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DD1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940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B98FF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9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96146" w14:textId="7B962CDF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</w:t>
            </w:r>
            <w:r w:rsidR="005864B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5B72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61</w:t>
            </w:r>
          </w:p>
        </w:tc>
      </w:tr>
      <w:tr w:rsidR="0040220F" w:rsidRPr="00E60F8F" w14:paraId="168A754F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8F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715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783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86A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9DD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86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68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CDB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6B7A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EF2D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729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</w:tr>
      <w:tr w:rsidR="0040220F" w:rsidRPr="00E60F8F" w14:paraId="0A61EC71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318B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D79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6A6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502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CF3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A7B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8BA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1E2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F86E5" w14:textId="28065999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7</w:t>
            </w:r>
            <w:r w:rsidR="005864BB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6DB9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2952E" w14:textId="614FDF01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8</w:t>
            </w:r>
            <w:r w:rsidR="005864BB" w:rsidRPr="0044662F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</w:tr>
      <w:tr w:rsidR="0040220F" w:rsidRPr="00E60F8F" w14:paraId="62F7DCBA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6B43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≠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</w:p>
        </w:tc>
      </w:tr>
      <w:tr w:rsidR="0040220F" w:rsidRPr="00E60F8F" w14:paraId="5A23208D" w14:textId="77777777" w:rsidTr="00C66859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14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EB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0A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A1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DB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C6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8F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6D6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5040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0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C91CD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2242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</w:tr>
      <w:tr w:rsidR="0040220F" w:rsidRPr="00E60F8F" w14:paraId="3E6B06C3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964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EC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36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5E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7F2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8E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02C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048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BDA3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2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BCB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8135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6</w:t>
            </w:r>
          </w:p>
        </w:tc>
      </w:tr>
      <w:tr w:rsidR="0040220F" w:rsidRPr="00E60F8F" w14:paraId="42437BC5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40F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A45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730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CAFD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7C3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7A9B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B9D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16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6D90C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9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16B8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603A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75</w:t>
            </w:r>
          </w:p>
        </w:tc>
      </w:tr>
      <w:tr w:rsidR="0040220F" w:rsidRPr="00E60F8F" w14:paraId="2354388B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13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943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7C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FF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8A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BC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53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917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976A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89C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8BA6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40220F" w:rsidRPr="00E60F8F" w14:paraId="5EF489B7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3A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79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07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3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F6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26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2FD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10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8040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2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D52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1A14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8</w:t>
            </w:r>
          </w:p>
        </w:tc>
      </w:tr>
      <w:tr w:rsidR="0040220F" w:rsidRPr="00E60F8F" w14:paraId="09CED6E7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D6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96D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F3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9E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18F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94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7B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12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091E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896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3061" w14:textId="40F629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7</w:t>
            </w:r>
            <w:r w:rsidR="005864BB" w:rsidRPr="0044662F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</w:tr>
      <w:tr w:rsidR="0040220F" w:rsidRPr="00E60F8F" w14:paraId="13012401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1157" w14:textId="77777777" w:rsidR="0040220F" w:rsidRPr="00E60F8F" w:rsidRDefault="0040220F" w:rsidP="00557F7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n=100</w:t>
            </w:r>
          </w:p>
        </w:tc>
      </w:tr>
      <w:tr w:rsidR="0040220F" w:rsidRPr="00E60F8F" w14:paraId="77A695D7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F555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</w:p>
        </w:tc>
      </w:tr>
      <w:tr w:rsidR="0040220F" w:rsidRPr="00E60F8F" w14:paraId="76AD87BF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2C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2D2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CF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59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51E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6C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75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BE5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5E8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461F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E847E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60EAE42A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08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A7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659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C3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56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6B6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A4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5D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E5E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CD1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70D6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69C7E8C8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9E2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≠0</m:t>
              </m:r>
            </m:oMath>
          </w:p>
        </w:tc>
      </w:tr>
      <w:tr w:rsidR="0040220F" w:rsidRPr="00E60F8F" w14:paraId="6DDC8EEF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E0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CE8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DC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83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E7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1F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BA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58C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C135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CBD8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032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</w:tr>
      <w:tr w:rsidR="0040220F" w:rsidRPr="00E60F8F" w14:paraId="1B338FC8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7A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84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B5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24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479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691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0C1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F18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35321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14B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C650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</w:tr>
      <w:tr w:rsidR="0040220F" w:rsidRPr="00E60F8F" w14:paraId="1AA641B3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9F4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6CC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6C5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87C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761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2F2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031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EA6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4974F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69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D9163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F34B8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</w:tr>
      <w:tr w:rsidR="0040220F" w:rsidRPr="00E60F8F" w14:paraId="162C76A7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351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5F2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E8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34A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6B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A2E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D1B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CE2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110D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3F9D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55A7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1</w:t>
            </w:r>
          </w:p>
        </w:tc>
      </w:tr>
      <w:tr w:rsidR="0040220F" w:rsidRPr="00E60F8F" w14:paraId="417AA754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09BF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2E8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6B5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16A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4F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5AF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081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8F8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13631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68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8AAD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F37C1" w14:textId="56BDE75F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</w:t>
            </w:r>
            <w:r w:rsidR="005864B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47A4B9D8" w14:textId="77777777" w:rsidTr="00C66859">
        <w:trPr>
          <w:trHeight w:val="300"/>
        </w:trPr>
        <w:tc>
          <w:tcPr>
            <w:tcW w:w="88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0E8B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≠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</w:p>
        </w:tc>
      </w:tr>
      <w:tr w:rsidR="0040220F" w:rsidRPr="00E60F8F" w14:paraId="07407DA8" w14:textId="77777777" w:rsidTr="00C66859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B0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9B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64E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B4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49B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60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B98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1F4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9E83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7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CD46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7CD6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</w:tr>
      <w:tr w:rsidR="0040220F" w:rsidRPr="00E60F8F" w14:paraId="007FEE61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4C34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D3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220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27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91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2F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BA7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640B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ED3AF" w14:textId="2AA9709A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5</w:t>
            </w:r>
            <w:r w:rsidR="005864BB">
              <w:rPr>
                <w:rFonts w:ascii="Calibri" w:hAnsi="Calibri" w:cs="Calibri"/>
                <w:b/>
                <w:sz w:val="22"/>
                <w:szCs w:val="22"/>
              </w:rPr>
              <w:t>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CAA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0A1D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</w:tr>
      <w:tr w:rsidR="0040220F" w:rsidRPr="00E60F8F" w14:paraId="3532A838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ABD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4740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F71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AAB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BA6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B00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D55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272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0D3BE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7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81D87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A77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</w:tr>
      <w:tr w:rsidR="0040220F" w:rsidRPr="00E60F8F" w14:paraId="41D16642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F5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FAF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D170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8B4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71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51A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5A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D8E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1379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B35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7EFA5" w14:textId="0C7CBA8C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</w:t>
            </w:r>
            <w:r w:rsidR="005864B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0FB9B508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B93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2AC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C1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C65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27D1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50C6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93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4983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5FD35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2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FB33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10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4FF1" w14:textId="3C94C90F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3</w:t>
            </w:r>
            <w:r w:rsidR="005864BB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:rsidRPr="00E60F8F" w14:paraId="0F40915E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BDA2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1E5DE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2C5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1CB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4BCD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BE0F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FCF8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A6C9" w14:textId="77777777" w:rsidR="0040220F" w:rsidRPr="00E60F8F" w:rsidRDefault="0040220F" w:rsidP="00557F76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44E0E" w14:textId="31768472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72</w:t>
            </w:r>
            <w:r w:rsidR="005864BB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32B2D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C511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4</w:t>
            </w:r>
          </w:p>
        </w:tc>
      </w:tr>
    </w:tbl>
    <w:p w14:paraId="7BAF94B8" w14:textId="11607F9D" w:rsidR="00C66859" w:rsidRDefault="00C66859" w:rsidP="00C66859">
      <w:pPr>
        <w:spacing w:line="360" w:lineRule="auto"/>
      </w:pPr>
      <w:r w:rsidRPr="004F2ED5">
        <w:rPr>
          <w:rFonts w:ascii="Tahoma" w:hAnsi="Tahoma" w:cs="Tahoma"/>
          <w:sz w:val="22"/>
          <w:szCs w:val="22"/>
        </w:rPr>
        <w:t xml:space="preserve">* Under 1000 simulations with a binary outcome of accept or reject, </w:t>
      </w:r>
      <w:r>
        <w:rPr>
          <w:rFonts w:ascii="Tahoma" w:hAnsi="Tahoma" w:cs="Tahoma"/>
          <w:sz w:val="22"/>
          <w:szCs w:val="22"/>
        </w:rPr>
        <w:t>deviations in Type I error rates beyond a Wald confidence interval</w:t>
      </w:r>
      <w:r w:rsidRPr="004F2ED5">
        <w:rPr>
          <w:rFonts w:ascii="Tahoma" w:hAnsi="Tahoma" w:cs="Tahoma"/>
          <w:sz w:val="22"/>
          <w:szCs w:val="22"/>
        </w:rPr>
        <w:t xml:space="preserve"> (0.036, 0.064) </w:t>
      </w:r>
      <w:r>
        <w:rPr>
          <w:rFonts w:ascii="Tahoma" w:hAnsi="Tahoma" w:cs="Tahoma"/>
          <w:sz w:val="22"/>
          <w:szCs w:val="22"/>
        </w:rPr>
        <w:t xml:space="preserve">suggest </w:t>
      </w:r>
      <w:r w:rsidRPr="004F2ED5">
        <w:rPr>
          <w:rFonts w:ascii="Tahoma" w:hAnsi="Tahoma" w:cs="Tahoma"/>
          <w:sz w:val="22"/>
          <w:szCs w:val="22"/>
        </w:rPr>
        <w:t>deviation</w:t>
      </w:r>
      <w:r w:rsidR="0094113A">
        <w:rPr>
          <w:rFonts w:ascii="Tahoma" w:hAnsi="Tahoma" w:cs="Tahoma"/>
          <w:sz w:val="22"/>
          <w:szCs w:val="22"/>
        </w:rPr>
        <w:t>s</w:t>
      </w:r>
      <w:r w:rsidRPr="004F2ED5">
        <w:rPr>
          <w:rFonts w:ascii="Tahoma" w:hAnsi="Tahoma" w:cs="Tahoma"/>
          <w:sz w:val="22"/>
          <w:szCs w:val="22"/>
        </w:rPr>
        <w:t xml:space="preserve"> from a level 0.05 </w:t>
      </w:r>
      <w:r w:rsidRPr="004F2ED5">
        <w:rPr>
          <w:rFonts w:ascii="Tahoma" w:hAnsi="Tahoma" w:cs="Tahoma"/>
          <w:sz w:val="22"/>
          <w:szCs w:val="22"/>
        </w:rPr>
        <w:lastRenderedPageBreak/>
        <w:t>test not due to sampling.</w:t>
      </w:r>
      <w:r>
        <w:rPr>
          <w:rFonts w:ascii="Tahoma" w:hAnsi="Tahoma" w:cs="Tahoma"/>
          <w:sz w:val="22"/>
          <w:szCs w:val="22"/>
        </w:rPr>
        <w:t xml:space="preserve">  </w:t>
      </w:r>
      <w:r w:rsidRPr="004F2ED5">
        <w:rPr>
          <w:rFonts w:ascii="Tahoma" w:hAnsi="Tahoma" w:cs="Tahoma"/>
          <w:sz w:val="22"/>
          <w:szCs w:val="22"/>
        </w:rPr>
        <w:t xml:space="preserve">Scenarios where the error rates exceeded </w:t>
      </w:r>
      <w:r>
        <w:rPr>
          <w:rFonts w:ascii="Tahoma" w:hAnsi="Tahoma" w:cs="Tahoma"/>
          <w:sz w:val="22"/>
          <w:szCs w:val="22"/>
        </w:rPr>
        <w:t>the Wald confidence bounds are bolded.</w:t>
      </w:r>
    </w:p>
    <w:p w14:paraId="3B156FBB" w14:textId="000ACFBC" w:rsidR="0040220F" w:rsidRPr="00E60F8F" w:rsidRDefault="0040220F" w:rsidP="0040220F"/>
    <w:p w14:paraId="406C35B2" w14:textId="77777777" w:rsidR="0040220F" w:rsidRDefault="0040220F" w:rsidP="0040220F"/>
    <w:p w14:paraId="1254C290" w14:textId="77777777" w:rsidR="0040220F" w:rsidRDefault="0040220F" w:rsidP="0040220F"/>
    <w:p w14:paraId="58B8BA12" w14:textId="77777777" w:rsidR="0040220F" w:rsidRDefault="0040220F" w:rsidP="0040220F"/>
    <w:p w14:paraId="41C72160" w14:textId="77777777" w:rsidR="0040220F" w:rsidRDefault="0040220F" w:rsidP="0040220F"/>
    <w:p w14:paraId="0F583BBE" w14:textId="77777777" w:rsidR="0040220F" w:rsidRDefault="0040220F" w:rsidP="0040220F"/>
    <w:p w14:paraId="46F88FA9" w14:textId="525E3178" w:rsidR="0040220F" w:rsidRDefault="002F0174" w:rsidP="002F0174">
      <w:pPr>
        <w:spacing w:line="480" w:lineRule="auto"/>
      </w:pPr>
      <w:r>
        <w:t xml:space="preserve">Table </w:t>
      </w:r>
      <w:r w:rsidR="000D0016">
        <w:t>S</w:t>
      </w:r>
      <w:r>
        <w:t xml:space="preserve">4.  </w:t>
      </w:r>
      <w:r w:rsidR="00424400">
        <w:t xml:space="preserve">Results from </w:t>
      </w:r>
      <w:r w:rsidR="0040220F">
        <w:t xml:space="preserve">Null Conditions, </w:t>
      </w:r>
      <w:r w:rsidR="00AE170D">
        <w:t xml:space="preserve">Type I error for </w:t>
      </w:r>
      <w:r w:rsidR="0040220F">
        <w:t>C as a confounder between M and Y</w:t>
      </w:r>
    </w:p>
    <w:tbl>
      <w:tblPr>
        <w:tblW w:w="9086" w:type="dxa"/>
        <w:tblInd w:w="93" w:type="dxa"/>
        <w:tblLook w:val="04A0" w:firstRow="1" w:lastRow="0" w:firstColumn="1" w:lastColumn="0" w:noHBand="0" w:noVBand="1"/>
      </w:tblPr>
      <w:tblGrid>
        <w:gridCol w:w="727"/>
        <w:gridCol w:w="660"/>
        <w:gridCol w:w="660"/>
        <w:gridCol w:w="660"/>
        <w:gridCol w:w="660"/>
        <w:gridCol w:w="660"/>
        <w:gridCol w:w="861"/>
        <w:gridCol w:w="1067"/>
        <w:gridCol w:w="1033"/>
        <w:gridCol w:w="1065"/>
        <w:gridCol w:w="1033"/>
      </w:tblGrid>
      <w:tr w:rsidR="00232AA8" w:rsidRPr="008F07F7" w14:paraId="36CC8617" w14:textId="77777777" w:rsidTr="00C66859">
        <w:trPr>
          <w:trHeight w:val="300"/>
        </w:trPr>
        <w:tc>
          <w:tcPr>
            <w:tcW w:w="595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D8EF8" w14:textId="11C3F8B9" w:rsid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313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82767" w14:textId="2221455E" w:rsid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ype I error rates</w:t>
            </w:r>
          </w:p>
        </w:tc>
      </w:tr>
      <w:tr w:rsidR="0040220F" w:rsidRPr="008F07F7" w14:paraId="36A86A0A" w14:textId="77777777" w:rsidTr="00C66859">
        <w:trPr>
          <w:trHeight w:val="300"/>
        </w:trPr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239B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C9A7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C511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D5E6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F4A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9F57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50E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BC04" w14:textId="77777777" w:rsidR="0040220F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CECE" w14:textId="77777777" w:rsidR="0040220F" w:rsidRPr="00E60F8F" w:rsidRDefault="00017432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ERM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7725" w14:textId="538A747E" w:rsidR="0040220F" w:rsidRPr="00E60F8F" w:rsidRDefault="005A7ED1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SRM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D22" w14:textId="77777777" w:rsidR="0040220F" w:rsidRPr="00E60F8F" w:rsidRDefault="00017432" w:rsidP="00557F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IEFM</w:t>
            </w:r>
          </w:p>
        </w:tc>
      </w:tr>
      <w:tr w:rsidR="0040220F" w:rsidRPr="008F07F7" w14:paraId="64E948B5" w14:textId="77777777" w:rsidTr="00C66859">
        <w:trPr>
          <w:trHeight w:val="315"/>
        </w:trPr>
        <w:tc>
          <w:tcPr>
            <w:tcW w:w="9086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CD4F" w14:textId="77777777" w:rsidR="0040220F" w:rsidRPr="008F07F7" w:rsidRDefault="0040220F" w:rsidP="00557F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30</w:t>
            </w:r>
          </w:p>
        </w:tc>
      </w:tr>
      <w:tr w:rsidR="0040220F" w:rsidRPr="008F07F7" w14:paraId="16F5FE9D" w14:textId="77777777" w:rsidTr="00C66859">
        <w:trPr>
          <w:trHeight w:val="300"/>
        </w:trPr>
        <w:tc>
          <w:tcPr>
            <w:tcW w:w="9086" w:type="dxa"/>
            <w:gridSpan w:val="1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2F14" w14:textId="77777777" w:rsidR="0040220F" w:rsidRPr="008F07F7" w:rsidRDefault="002137C9" w:rsidP="00557F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=0</m:t>
              </m:r>
            </m:oMath>
            <w:r w:rsidR="0040220F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sz w:val="22"/>
                  <w:szCs w:val="22"/>
                </w:rPr>
                <m:t>≠0</m:t>
              </m:r>
            </m:oMath>
          </w:p>
        </w:tc>
      </w:tr>
      <w:tr w:rsidR="0040220F" w14:paraId="134F8D6A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989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081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23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9E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76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91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BC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00B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F7E1D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E306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1168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</w:tr>
      <w:tr w:rsidR="0040220F" w14:paraId="1E111391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CBA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0E9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9B1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1D57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DF9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C4E6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6BE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030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283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4C34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623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EFDF2" w14:textId="05CD36DE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2</w:t>
            </w:r>
            <w:r w:rsidR="005A7ED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14:paraId="53DAD4FD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75A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12B6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B80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5570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828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456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1C4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329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590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4111F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50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18E33" w14:textId="4DF3E821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</w:t>
            </w:r>
            <w:r w:rsidR="005A7ED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946B7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64</w:t>
            </w:r>
          </w:p>
        </w:tc>
      </w:tr>
      <w:tr w:rsidR="0040220F" w14:paraId="67103EEE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C727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376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37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0BA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E77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A80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8C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68D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-0.3281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715A9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E383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300BE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68</w:t>
            </w:r>
          </w:p>
        </w:tc>
      </w:tr>
      <w:tr w:rsidR="0040220F" w14:paraId="140F655B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C5B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BE7A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C0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7D7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C61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70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363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3FF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-0.093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9C7C" w14:textId="3D9DDBF9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08</w:t>
            </w:r>
            <w:r w:rsidR="005A7ED1" w:rsidRPr="0044662F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B174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94E59" w14:textId="482F9FAC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</w:t>
            </w:r>
            <w:r w:rsidR="005A7ED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40220F" w14:paraId="6D5C581A" w14:textId="77777777" w:rsidTr="00C66859">
        <w:trPr>
          <w:trHeight w:val="315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0104D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E354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01A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10F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02B8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1EE3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E6B1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1AC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6DFC0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6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281E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04E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62</w:t>
            </w:r>
          </w:p>
        </w:tc>
      </w:tr>
      <w:tr w:rsidR="0040220F" w:rsidRPr="008F07F7" w14:paraId="2189E00A" w14:textId="77777777" w:rsidTr="00C66859">
        <w:trPr>
          <w:trHeight w:val="315"/>
        </w:trPr>
        <w:tc>
          <w:tcPr>
            <w:tcW w:w="9086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C839" w14:textId="77777777" w:rsidR="0040220F" w:rsidRPr="00E60F8F" w:rsidRDefault="0040220F" w:rsidP="00557F76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60F8F">
              <w:rPr>
                <w:rFonts w:ascii="Calibri" w:eastAsia="Times New Roman" w:hAnsi="Calibri" w:cs="Calibri"/>
                <w:sz w:val="22"/>
                <w:szCs w:val="22"/>
              </w:rPr>
              <w:t>n=100</w:t>
            </w:r>
          </w:p>
        </w:tc>
      </w:tr>
      <w:tr w:rsidR="0040220F" w:rsidRPr="008F07F7" w14:paraId="4F8E0FBE" w14:textId="77777777" w:rsidTr="00C66859">
        <w:trPr>
          <w:trHeight w:val="300"/>
        </w:trPr>
        <w:tc>
          <w:tcPr>
            <w:tcW w:w="9086" w:type="dxa"/>
            <w:gridSpan w:val="11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B55A" w14:textId="77777777" w:rsidR="0040220F" w:rsidRPr="00E60F8F" w:rsidRDefault="002137C9" w:rsidP="00557F76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=0</m:t>
              </m:r>
            </m:oMath>
            <w:r w:rsidR="0040220F" w:rsidRPr="00E60F8F">
              <w:rPr>
                <w:rFonts w:ascii="Calibri" w:eastAsia="Times New Roman" w:hAnsi="Calibri" w:cs="Calibri"/>
                <w:bCs/>
                <w:sz w:val="22"/>
                <w:szCs w:val="22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Cs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γ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sz w:val="22"/>
                      <w:szCs w:val="22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sz w:val="22"/>
                  <w:szCs w:val="22"/>
                </w:rPr>
                <m:t>≠0</m:t>
              </m:r>
            </m:oMath>
          </w:p>
        </w:tc>
      </w:tr>
      <w:tr w:rsidR="0040220F" w14:paraId="5EBBFD6B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C1E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27D0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430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62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C91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9490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2A4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CE9C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1304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1933" w14:textId="1A1B6FDA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6</w:t>
            </w:r>
            <w:r w:rsidR="002759FD" w:rsidRPr="0044662F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B44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03632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</w:tr>
      <w:tr w:rsidR="0040220F" w14:paraId="2293977C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E93B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3D6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5B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D60D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4FA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DA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560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6D3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283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0C62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4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DBEE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E22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</w:tr>
      <w:tr w:rsidR="0040220F" w14:paraId="5B41E87C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353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FED4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FD49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8D1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C42D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EDFB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84C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DB40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590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B03FD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7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4BD60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1FC1E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</w:tr>
      <w:tr w:rsidR="0040220F" w14:paraId="575F331B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1D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CC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056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873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954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66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0A10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F92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-0.3281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2CCE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6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C588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5E56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</w:tr>
      <w:tr w:rsidR="0040220F" w14:paraId="7CCBEC35" w14:textId="77777777" w:rsidTr="00C66859">
        <w:trPr>
          <w:trHeight w:val="300"/>
        </w:trPr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899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4F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131C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FE4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E72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58E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FC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E179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-0.093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AEAF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1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2D3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69CF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</w:tr>
      <w:tr w:rsidR="0040220F" w14:paraId="27CFA104" w14:textId="77777777" w:rsidTr="00C66859">
        <w:trPr>
          <w:trHeight w:val="315"/>
        </w:trPr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B9E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6CDAF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6D77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6597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3955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45CD" w14:textId="77777777" w:rsidR="0040220F" w:rsidRDefault="0040220F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8DBB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2AFA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37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4B62D" w14:textId="77777777" w:rsidR="0040220F" w:rsidRPr="0044662F" w:rsidRDefault="0040220F" w:rsidP="00557F76">
            <w:pPr>
              <w:jc w:val="right"/>
              <w:rPr>
                <w:rFonts w:ascii="Calibri" w:hAnsi="Calibri" w:cs="Calibri"/>
                <w:b/>
                <w:sz w:val="22"/>
                <w:szCs w:val="22"/>
              </w:rPr>
            </w:pPr>
            <w:r w:rsidRPr="0044662F">
              <w:rPr>
                <w:rFonts w:ascii="Calibri" w:hAnsi="Calibri" w:cs="Calibri"/>
                <w:b/>
                <w:sz w:val="22"/>
                <w:szCs w:val="22"/>
              </w:rPr>
              <w:t>0.67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DB1C5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88BE" w14:textId="77777777" w:rsidR="0040220F" w:rsidRPr="00E60F8F" w:rsidRDefault="0040220F" w:rsidP="00557F76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E60F8F">
              <w:rPr>
                <w:rFonts w:ascii="Calibri" w:hAnsi="Calibri" w:cs="Calibri"/>
                <w:sz w:val="22"/>
                <w:szCs w:val="22"/>
              </w:rPr>
              <w:t>0.047</w:t>
            </w:r>
          </w:p>
        </w:tc>
      </w:tr>
    </w:tbl>
    <w:p w14:paraId="5EFC6726" w14:textId="2F4A9F11" w:rsidR="00C66859" w:rsidRDefault="00C66859" w:rsidP="00C66859">
      <w:pPr>
        <w:spacing w:line="360" w:lineRule="auto"/>
      </w:pPr>
      <w:r w:rsidRPr="004F2ED5">
        <w:rPr>
          <w:rFonts w:ascii="Tahoma" w:hAnsi="Tahoma" w:cs="Tahoma"/>
          <w:sz w:val="22"/>
          <w:szCs w:val="22"/>
        </w:rPr>
        <w:t xml:space="preserve">* Under 1000 simulations with a binary outcome of accept or reject, </w:t>
      </w:r>
      <w:r>
        <w:rPr>
          <w:rFonts w:ascii="Tahoma" w:hAnsi="Tahoma" w:cs="Tahoma"/>
          <w:sz w:val="22"/>
          <w:szCs w:val="22"/>
        </w:rPr>
        <w:t>deviations in Type I error rates beyond a Wald confidence interval</w:t>
      </w:r>
      <w:r w:rsidRPr="004F2ED5">
        <w:rPr>
          <w:rFonts w:ascii="Tahoma" w:hAnsi="Tahoma" w:cs="Tahoma"/>
          <w:sz w:val="22"/>
          <w:szCs w:val="22"/>
        </w:rPr>
        <w:t xml:space="preserve"> (0.036, 0.064) </w:t>
      </w:r>
      <w:r>
        <w:rPr>
          <w:rFonts w:ascii="Tahoma" w:hAnsi="Tahoma" w:cs="Tahoma"/>
          <w:sz w:val="22"/>
          <w:szCs w:val="22"/>
        </w:rPr>
        <w:t xml:space="preserve">suggest </w:t>
      </w:r>
      <w:r w:rsidRPr="004F2ED5">
        <w:rPr>
          <w:rFonts w:ascii="Tahoma" w:hAnsi="Tahoma" w:cs="Tahoma"/>
          <w:sz w:val="22"/>
          <w:szCs w:val="22"/>
        </w:rPr>
        <w:t>deviation</w:t>
      </w:r>
      <w:r w:rsidR="008F53BD">
        <w:rPr>
          <w:rFonts w:ascii="Tahoma" w:hAnsi="Tahoma" w:cs="Tahoma"/>
          <w:sz w:val="22"/>
          <w:szCs w:val="22"/>
        </w:rPr>
        <w:t>s</w:t>
      </w:r>
      <w:r w:rsidRPr="004F2ED5">
        <w:rPr>
          <w:rFonts w:ascii="Tahoma" w:hAnsi="Tahoma" w:cs="Tahoma"/>
          <w:sz w:val="22"/>
          <w:szCs w:val="22"/>
        </w:rPr>
        <w:t xml:space="preserve"> from a level 0.05 test not due to sampling.</w:t>
      </w:r>
      <w:r>
        <w:rPr>
          <w:rFonts w:ascii="Tahoma" w:hAnsi="Tahoma" w:cs="Tahoma"/>
          <w:sz w:val="22"/>
          <w:szCs w:val="22"/>
        </w:rPr>
        <w:t xml:space="preserve">  </w:t>
      </w:r>
      <w:r w:rsidRPr="004F2ED5">
        <w:rPr>
          <w:rFonts w:ascii="Tahoma" w:hAnsi="Tahoma" w:cs="Tahoma"/>
          <w:sz w:val="22"/>
          <w:szCs w:val="22"/>
        </w:rPr>
        <w:t xml:space="preserve">Scenarios where the error rates exceeded </w:t>
      </w:r>
      <w:r>
        <w:rPr>
          <w:rFonts w:ascii="Tahoma" w:hAnsi="Tahoma" w:cs="Tahoma"/>
          <w:sz w:val="22"/>
          <w:szCs w:val="22"/>
        </w:rPr>
        <w:t>the Wald confidence bounds are bolded.</w:t>
      </w:r>
    </w:p>
    <w:p w14:paraId="6360CE93" w14:textId="77777777" w:rsidR="0040220F" w:rsidRDefault="0040220F"/>
    <w:p w14:paraId="13E1B91E" w14:textId="77777777" w:rsidR="00AE170D" w:rsidRDefault="00AE170D">
      <w:r>
        <w:br w:type="page"/>
      </w:r>
    </w:p>
    <w:p w14:paraId="558773F6" w14:textId="029CA595" w:rsidR="00AE170D" w:rsidRPr="002F0174" w:rsidRDefault="002F0174" w:rsidP="002F0174">
      <w:pPr>
        <w:spacing w:line="480" w:lineRule="auto"/>
        <w:rPr>
          <w:rStyle w:val="CommentReference"/>
          <w:sz w:val="24"/>
          <w:szCs w:val="24"/>
        </w:rPr>
      </w:pPr>
      <w:r>
        <w:lastRenderedPageBreak/>
        <w:t xml:space="preserve">Table </w:t>
      </w:r>
      <w:r w:rsidR="000D0016">
        <w:t>S</w:t>
      </w:r>
      <w:r>
        <w:t xml:space="preserve">5.  </w:t>
      </w:r>
      <w:r w:rsidR="00424400">
        <w:t xml:space="preserve">Results from </w:t>
      </w:r>
      <w:r w:rsidR="00AE170D">
        <w:t>Alternative Conditions, Power for C as a Covariate</w:t>
      </w:r>
    </w:p>
    <w:tbl>
      <w:tblPr>
        <w:tblW w:w="9293" w:type="dxa"/>
        <w:tblInd w:w="93" w:type="dxa"/>
        <w:tblLook w:val="04A0" w:firstRow="1" w:lastRow="0" w:firstColumn="1" w:lastColumn="0" w:noHBand="0" w:noVBand="1"/>
      </w:tblPr>
      <w:tblGrid>
        <w:gridCol w:w="738"/>
        <w:gridCol w:w="738"/>
        <w:gridCol w:w="738"/>
        <w:gridCol w:w="738"/>
        <w:gridCol w:w="738"/>
        <w:gridCol w:w="738"/>
        <w:gridCol w:w="1014"/>
        <w:gridCol w:w="963"/>
        <w:gridCol w:w="1582"/>
        <w:gridCol w:w="1306"/>
      </w:tblGrid>
      <w:tr w:rsidR="00232AA8" w:rsidRPr="0077712D" w14:paraId="5FBEC83E" w14:textId="77777777" w:rsidTr="002C712E">
        <w:trPr>
          <w:trHeight w:val="300"/>
        </w:trPr>
        <w:tc>
          <w:tcPr>
            <w:tcW w:w="6405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4C07" w14:textId="1EC83A02" w:rsid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288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C76D74" w14:textId="5BFE63FF" w:rsidR="00232AA8" w:rsidRP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2A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wer</w:t>
            </w:r>
          </w:p>
        </w:tc>
      </w:tr>
      <w:tr w:rsidR="00AE170D" w:rsidRPr="0077712D" w14:paraId="72B0AB6A" w14:textId="77777777" w:rsidTr="003E1F0C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89D2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C14E1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E28B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4AA10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112A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3A93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C35C" w14:textId="77777777" w:rsidR="00AE170D" w:rsidRPr="004D4EAA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95D7" w14:textId="77777777" w:rsidR="00AE170D" w:rsidRPr="004D4EAA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FE7F" w14:textId="01A3DF8B" w:rsidR="00AE170D" w:rsidRPr="0077712D" w:rsidRDefault="00C6685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PSRM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21A1D" w14:textId="77777777" w:rsidR="00AE170D" w:rsidRPr="0077712D" w:rsidRDefault="00017432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IEFM</w:t>
            </w:r>
          </w:p>
        </w:tc>
      </w:tr>
      <w:tr w:rsidR="00AE170D" w:rsidRPr="0077712D" w14:paraId="4D5B5DF8" w14:textId="77777777" w:rsidTr="00AE170D">
        <w:trPr>
          <w:trHeight w:val="300"/>
        </w:trPr>
        <w:tc>
          <w:tcPr>
            <w:tcW w:w="9293" w:type="dxa"/>
            <w:gridSpan w:val="10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ACFC63" w14:textId="77777777" w:rsidR="00AE170D" w:rsidRPr="0077712D" w:rsidRDefault="00AE170D" w:rsidP="00557F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71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30</w:t>
            </w:r>
          </w:p>
        </w:tc>
      </w:tr>
      <w:tr w:rsidR="00AE170D" w:rsidRPr="0077712D" w14:paraId="28B582E2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0E49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15A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9CF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F46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7F4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329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BCA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BE8F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A3C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DC83B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15</w:t>
            </w:r>
          </w:p>
        </w:tc>
      </w:tr>
      <w:tr w:rsidR="00AE170D" w:rsidRPr="0077712D" w14:paraId="2E418E40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08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9A3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797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8E4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9DD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C4AD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54F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C60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7C31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583DA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</w:tr>
      <w:tr w:rsidR="00AE170D" w:rsidRPr="0077712D" w14:paraId="0444FC58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B06A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A8FC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B9D9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975E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D2D2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941E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1F89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58C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C8C4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9F672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41</w:t>
            </w:r>
          </w:p>
        </w:tc>
      </w:tr>
      <w:tr w:rsidR="00AE170D" w:rsidRPr="0077712D" w14:paraId="5244E97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915FC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4751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DDC43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DFE7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754A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73A3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269E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6067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379A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43</w:t>
            </w:r>
          </w:p>
        </w:tc>
        <w:tc>
          <w:tcPr>
            <w:tcW w:w="130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CF7EE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53</w:t>
            </w:r>
          </w:p>
        </w:tc>
      </w:tr>
      <w:tr w:rsidR="00AE170D" w:rsidRPr="0077712D" w14:paraId="5CAE1191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E64B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B519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6112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C01D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E9F2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D123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0501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B40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45E0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28A77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</w:tr>
      <w:tr w:rsidR="00AE170D" w:rsidRPr="0077712D" w14:paraId="5365C49C" w14:textId="77777777" w:rsidTr="003E1F0C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D97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8D3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4E8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641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9D8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AE5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3F6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A5A8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680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C6819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4</w:t>
            </w:r>
          </w:p>
        </w:tc>
      </w:tr>
      <w:tr w:rsidR="00AE170D" w:rsidRPr="0077712D" w14:paraId="12E3ABA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773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DA4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040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2AB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4B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C5D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833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4C8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8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29A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B2293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49</w:t>
            </w:r>
          </w:p>
        </w:tc>
      </w:tr>
      <w:tr w:rsidR="00AE170D" w:rsidRPr="0077712D" w14:paraId="47795402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DC20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9202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3F01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F178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62F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2718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B0CC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6375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5C08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8A0A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43</w:t>
            </w:r>
          </w:p>
        </w:tc>
      </w:tr>
      <w:tr w:rsidR="00AE170D" w:rsidRPr="0077712D" w14:paraId="6373CD6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8A31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DB4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D28A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842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C52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369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711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F1DB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719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A7765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</w:tr>
      <w:tr w:rsidR="00AE170D" w:rsidRPr="0077712D" w14:paraId="246A96B6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EF7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A7C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9D4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C5C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3FE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482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902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26E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7690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F454E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77</w:t>
            </w:r>
          </w:p>
        </w:tc>
      </w:tr>
      <w:tr w:rsidR="00AE170D" w:rsidRPr="0077712D" w14:paraId="077D6081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487B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6D81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C99B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1AD2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CFA2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47D9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3974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01F5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F398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0FB41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62</w:t>
            </w:r>
          </w:p>
        </w:tc>
      </w:tr>
      <w:tr w:rsidR="00AE170D" w:rsidRPr="0077712D" w14:paraId="3A9357B5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EF8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16D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6E9D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908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95E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A8F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265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A73F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F80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CB76A5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</w:tr>
      <w:tr w:rsidR="00AE170D" w:rsidRPr="0077712D" w14:paraId="40FE12D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845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98F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ADF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E69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37B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6F0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299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5B18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ADE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10CFBC" w14:textId="36CB6CDE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9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AE170D" w:rsidRPr="0077712D" w14:paraId="60FB8915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E77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E23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99D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E37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D4F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1E2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2D5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0EA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3C02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7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D40CC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17</w:t>
            </w:r>
          </w:p>
        </w:tc>
      </w:tr>
      <w:tr w:rsidR="00AE170D" w:rsidRPr="0077712D" w14:paraId="76083127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6D37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E76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213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7A8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3E7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3D6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D6D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E6BD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1B76" w14:textId="6ED721C8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2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B3426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56</w:t>
            </w:r>
          </w:p>
        </w:tc>
      </w:tr>
      <w:tr w:rsidR="00AE170D" w:rsidRPr="0077712D" w14:paraId="0E75A7E5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920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60A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AF8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440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E44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B3C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F60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CB77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48B0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8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7F4B3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01</w:t>
            </w:r>
          </w:p>
        </w:tc>
      </w:tr>
      <w:tr w:rsidR="00AE170D" w:rsidRPr="0077712D" w14:paraId="47584F74" w14:textId="77777777" w:rsidTr="00AE170D">
        <w:trPr>
          <w:trHeight w:val="300"/>
        </w:trPr>
        <w:tc>
          <w:tcPr>
            <w:tcW w:w="9293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B6BC08" w14:textId="77777777" w:rsidR="00AE170D" w:rsidRPr="0077712D" w:rsidRDefault="00AE170D" w:rsidP="00557F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71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100</w:t>
            </w:r>
          </w:p>
        </w:tc>
      </w:tr>
      <w:tr w:rsidR="00AE170D" w:rsidRPr="0077712D" w14:paraId="2BC5809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F91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F36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563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49E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F96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CF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AA39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6D9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106F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97</w:t>
            </w:r>
          </w:p>
        </w:tc>
        <w:tc>
          <w:tcPr>
            <w:tcW w:w="130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A5E16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5</w:t>
            </w:r>
          </w:p>
        </w:tc>
      </w:tr>
      <w:tr w:rsidR="00AE170D" w:rsidRPr="0077712D" w14:paraId="16F7AA02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FBE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745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CF4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B92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B9C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FD9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F5E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1990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3E50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7B79A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87</w:t>
            </w:r>
          </w:p>
        </w:tc>
      </w:tr>
      <w:tr w:rsidR="00AE170D" w:rsidRPr="0077712D" w14:paraId="3C9A1887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1BF2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E3BD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B762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1CE4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4490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237F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A78F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75D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0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4F96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91489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36</w:t>
            </w:r>
          </w:p>
        </w:tc>
      </w:tr>
      <w:tr w:rsidR="00AE170D" w:rsidRPr="0077712D" w14:paraId="1C84D21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C6C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F64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1C34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C4B7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C63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BD60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E2D7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3428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B875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43CFB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62</w:t>
            </w:r>
          </w:p>
        </w:tc>
      </w:tr>
      <w:tr w:rsidR="00AE170D" w:rsidRPr="0077712D" w14:paraId="1DEFA9E8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573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80B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EA7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44E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320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F84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E12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3B72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94D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19842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86</w:t>
            </w:r>
          </w:p>
        </w:tc>
      </w:tr>
      <w:tr w:rsidR="00AE170D" w:rsidRPr="0077712D" w14:paraId="62F50558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5E5C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BC0A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9BE1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DB3B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48B5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3296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749B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4362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9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EE20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42925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75</w:t>
            </w:r>
          </w:p>
        </w:tc>
      </w:tr>
      <w:tr w:rsidR="00AE170D" w:rsidRPr="0077712D" w14:paraId="69058F0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F6D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188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DF8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657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DEB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49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503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0A2A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C0F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7CD8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17</w:t>
            </w:r>
          </w:p>
        </w:tc>
      </w:tr>
      <w:tr w:rsidR="00AE170D" w:rsidRPr="0077712D" w14:paraId="7FC009D6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4D2CE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1661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5C8E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95C9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23E2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6958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48EC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3DA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8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76BC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793</w:t>
            </w:r>
          </w:p>
        </w:tc>
        <w:tc>
          <w:tcPr>
            <w:tcW w:w="130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8EC24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02</w:t>
            </w:r>
          </w:p>
        </w:tc>
      </w:tr>
      <w:tr w:rsidR="00AE170D" w:rsidRPr="0077712D" w14:paraId="5190054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6541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5241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74EF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E33D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6FF6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1769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EC2E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858D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5BF46" w14:textId="57FE8A3A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C7A19E" w14:textId="26D2C074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</w:tr>
      <w:tr w:rsidR="00AE170D" w:rsidRPr="0077712D" w14:paraId="48F7B9B5" w14:textId="77777777" w:rsidTr="003E1F0C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A80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B43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5BA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16A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563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643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1383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6C82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9A47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80FED" w14:textId="023A7214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AE170D" w:rsidRPr="0077712D" w14:paraId="6550DDAF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40F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8F3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B16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A63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9E3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BFC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FAE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1660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4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3E7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EE055F" w14:textId="4C4A51C1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4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AE170D" w:rsidRPr="0077712D" w14:paraId="03D2F74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56A0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248A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9A63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9DE9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C846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FEC1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1CAB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A681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1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8B24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FCC30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11</w:t>
            </w:r>
          </w:p>
        </w:tc>
      </w:tr>
      <w:tr w:rsidR="00AE170D" w:rsidRPr="0077712D" w14:paraId="285702B6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264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564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AB4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A9F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476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5E3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1A0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270C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3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690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12BFD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74</w:t>
            </w:r>
          </w:p>
        </w:tc>
      </w:tr>
      <w:tr w:rsidR="00AE170D" w:rsidRPr="0077712D" w14:paraId="69228C9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C4E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A20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53F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DC6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6C0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381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75C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ADA1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5251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48C7B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64</w:t>
            </w:r>
          </w:p>
        </w:tc>
      </w:tr>
      <w:tr w:rsidR="00AE170D" w:rsidRPr="0077712D" w14:paraId="2664D2D0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8B09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C212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0659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B5B02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3129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D2FE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487B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7518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0281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EE2DE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82</w:t>
            </w:r>
          </w:p>
        </w:tc>
      </w:tr>
      <w:tr w:rsidR="00AE170D" w:rsidRPr="0077712D" w14:paraId="0FD1C3E1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36C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3EA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4D9B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2DE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CA6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1F4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463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711E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8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E91F" w14:textId="574EA60C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F7284B" w14:textId="6B4DBF7A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</w:tr>
      <w:tr w:rsidR="00AE170D" w:rsidRPr="0077712D" w14:paraId="3BE8AA2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412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CB7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5A9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1BD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B77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FD3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AD7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1FF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3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13FD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2B22F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12</w:t>
            </w:r>
          </w:p>
        </w:tc>
      </w:tr>
      <w:tr w:rsidR="00AE170D" w:rsidRPr="0077712D" w14:paraId="7D274F13" w14:textId="77777777" w:rsidTr="003E1F0C">
        <w:trPr>
          <w:trHeight w:val="315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D581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DF70D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F832D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C2E99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8872B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A5B21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AF085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074C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ED01D0" w14:textId="7DE01029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6B4448" w14:textId="00E08141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</w:tr>
    </w:tbl>
    <w:p w14:paraId="681192B2" w14:textId="77777777" w:rsidR="00AE170D" w:rsidRDefault="00AE170D" w:rsidP="00AE170D"/>
    <w:p w14:paraId="0535AE2E" w14:textId="77777777" w:rsidR="00AE170D" w:rsidRDefault="00AE170D"/>
    <w:p w14:paraId="62BD0BDC" w14:textId="4E890890" w:rsidR="00AE170D" w:rsidRPr="002F0174" w:rsidRDefault="002F0174" w:rsidP="0044662F">
      <w:pPr>
        <w:rPr>
          <w:rStyle w:val="CommentReference"/>
          <w:sz w:val="24"/>
          <w:szCs w:val="24"/>
        </w:rPr>
      </w:pPr>
      <w:bookmarkStart w:id="0" w:name="_GoBack"/>
      <w:bookmarkEnd w:id="0"/>
      <w:r>
        <w:lastRenderedPageBreak/>
        <w:t xml:space="preserve">Table </w:t>
      </w:r>
      <w:r w:rsidR="000D0016">
        <w:t>S</w:t>
      </w:r>
      <w:r>
        <w:t xml:space="preserve">6.  </w:t>
      </w:r>
      <w:r w:rsidR="00424400">
        <w:t xml:space="preserve">Results from </w:t>
      </w:r>
      <w:r w:rsidR="00AE170D">
        <w:t>Alternative Conditions, Power for C as a confounder of M and Y</w:t>
      </w:r>
    </w:p>
    <w:tbl>
      <w:tblPr>
        <w:tblW w:w="9293" w:type="dxa"/>
        <w:tblInd w:w="93" w:type="dxa"/>
        <w:tblLook w:val="04A0" w:firstRow="1" w:lastRow="0" w:firstColumn="1" w:lastColumn="0" w:noHBand="0" w:noVBand="1"/>
      </w:tblPr>
      <w:tblGrid>
        <w:gridCol w:w="738"/>
        <w:gridCol w:w="738"/>
        <w:gridCol w:w="738"/>
        <w:gridCol w:w="738"/>
        <w:gridCol w:w="738"/>
        <w:gridCol w:w="738"/>
        <w:gridCol w:w="1014"/>
        <w:gridCol w:w="963"/>
        <w:gridCol w:w="1582"/>
        <w:gridCol w:w="1306"/>
      </w:tblGrid>
      <w:tr w:rsidR="00232AA8" w:rsidRPr="0077712D" w14:paraId="76F4D6CE" w14:textId="77777777" w:rsidTr="00BF1EBE">
        <w:trPr>
          <w:trHeight w:val="300"/>
        </w:trPr>
        <w:tc>
          <w:tcPr>
            <w:tcW w:w="6405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F37B8" w14:textId="65D75057" w:rsid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288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CB2FC7" w14:textId="73BB7A88" w:rsidR="00232AA8" w:rsidRPr="00232AA8" w:rsidRDefault="00232AA8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32AA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ower</w:t>
            </w:r>
          </w:p>
        </w:tc>
      </w:tr>
      <w:tr w:rsidR="00AE170D" w:rsidRPr="0077712D" w14:paraId="3A809AD0" w14:textId="77777777" w:rsidTr="003E1F0C">
        <w:trPr>
          <w:trHeight w:val="300"/>
        </w:trPr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E67E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C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3503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M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6145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18235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XY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2C0E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CY</m:t>
                    </m:r>
                  </m:sub>
                </m:sSub>
              </m:oMath>
            </m:oMathPara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F837" w14:textId="77777777" w:rsidR="00AE170D" w:rsidRPr="008F07F7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MY</m:t>
                    </m:r>
                  </m:sub>
                </m:sSub>
              </m:oMath>
            </m:oMathPara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23BBC" w14:textId="77777777" w:rsidR="00AE170D" w:rsidRPr="004D4EAA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6866" w14:textId="77777777" w:rsidR="00AE170D" w:rsidRPr="004D4EAA" w:rsidRDefault="002137C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E760" w14:textId="06C37BD7" w:rsidR="00AE170D" w:rsidRPr="0077712D" w:rsidRDefault="00C66859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PSRM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00AF2" w14:textId="77777777" w:rsidR="00AE170D" w:rsidRPr="0077712D" w:rsidRDefault="006A7AB7" w:rsidP="00557F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IEFM</w:t>
            </w:r>
          </w:p>
        </w:tc>
      </w:tr>
      <w:tr w:rsidR="00AE170D" w:rsidRPr="0077712D" w14:paraId="4AE1AC50" w14:textId="77777777" w:rsidTr="00557F76">
        <w:trPr>
          <w:trHeight w:val="300"/>
        </w:trPr>
        <w:tc>
          <w:tcPr>
            <w:tcW w:w="9293" w:type="dxa"/>
            <w:gridSpan w:val="10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2C0008A" w14:textId="77777777" w:rsidR="00AE170D" w:rsidRPr="0077712D" w:rsidRDefault="00AE170D" w:rsidP="00557F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71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30</w:t>
            </w:r>
          </w:p>
        </w:tc>
      </w:tr>
      <w:tr w:rsidR="00AE170D" w:rsidRPr="0077712D" w14:paraId="2ADE046B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4E6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C15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5DC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185F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742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AA7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C78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BBC0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D3B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9B74D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AE170D" w:rsidRPr="00AE170D" w14:paraId="75B28ED0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4C1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282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434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A05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DCE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0C6C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CA1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895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7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457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5DB9E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</w:tr>
      <w:tr w:rsidR="00AE170D" w:rsidRPr="00AE170D" w14:paraId="1BBD147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DB9F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45B6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33F0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4F93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A2D8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1F08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6673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30EC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B1262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BCF98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52</w:t>
            </w:r>
          </w:p>
        </w:tc>
      </w:tr>
      <w:tr w:rsidR="00AE170D" w:rsidRPr="00AE170D" w14:paraId="08072323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1F6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7E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8F4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82F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F08D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044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838B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8AC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694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06D431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</w:tr>
      <w:tr w:rsidR="00AE170D" w:rsidRPr="00AE170D" w14:paraId="48674AB0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A63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93A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05B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497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7FF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1F1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57D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288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9C5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9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58169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09</w:t>
            </w:r>
          </w:p>
        </w:tc>
      </w:tr>
      <w:tr w:rsidR="00AE170D" w:rsidRPr="00AE170D" w14:paraId="0576854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925BE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9C1C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B4A9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8E97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0F13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3A12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A727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53D0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2350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5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F9AD35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98</w:t>
            </w:r>
          </w:p>
        </w:tc>
      </w:tr>
      <w:tr w:rsidR="00AE170D" w:rsidRPr="00AE170D" w14:paraId="590EB8DC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938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D262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D7AE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B74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32E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65D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C89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5DFD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11E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5438A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79</w:t>
            </w:r>
          </w:p>
        </w:tc>
      </w:tr>
      <w:tr w:rsidR="00AE170D" w:rsidRPr="00AE170D" w14:paraId="097C34D4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6A75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73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917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DDE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7701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F58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075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9A9F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366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3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28DB92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69</w:t>
            </w:r>
          </w:p>
        </w:tc>
      </w:tr>
      <w:tr w:rsidR="00AE170D" w:rsidRPr="00AE170D" w14:paraId="5EB901F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352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A704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16C0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9BFB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C25B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0E38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6B04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4762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9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53CA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C5FE4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38</w:t>
            </w:r>
          </w:p>
        </w:tc>
      </w:tr>
      <w:tr w:rsidR="00AE170D" w:rsidRPr="00AE170D" w14:paraId="15236C56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83F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C5F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B08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36E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274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26E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A69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787D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58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FC6C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2AB9B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09</w:t>
            </w:r>
          </w:p>
        </w:tc>
      </w:tr>
      <w:tr w:rsidR="00AE170D" w:rsidRPr="00AE170D" w14:paraId="55FDD47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E454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302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0B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1B8D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12A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945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808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6FB6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2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7CA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D22C63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02</w:t>
            </w:r>
          </w:p>
        </w:tc>
      </w:tr>
      <w:tr w:rsidR="00AE170D" w:rsidRPr="00AE170D" w14:paraId="45068E1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DA97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9E1F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F788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EE5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CE3A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6490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D210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826C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4DDC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D5019" w14:textId="2ACD88C6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9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AE170D" w:rsidRPr="00AE170D" w14:paraId="2BAAC9E1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25B5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555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BF9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FD4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16F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9000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10A4B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C53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9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FDB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081F70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83</w:t>
            </w:r>
          </w:p>
        </w:tc>
      </w:tr>
      <w:tr w:rsidR="00AE170D" w:rsidRPr="00AE170D" w14:paraId="4C879F19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8D6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CD3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946A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93C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26A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E92D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3DA3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CF6B56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6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82E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8BCEC1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578</w:t>
            </w:r>
          </w:p>
        </w:tc>
      </w:tr>
      <w:tr w:rsidR="00AE170D" w:rsidRPr="00AE170D" w14:paraId="1082B16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F6BE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A82DC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B0FE2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D2267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D7FF8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3098F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2A331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B6C89" w14:textId="77777777" w:rsidR="00AE170D" w:rsidRDefault="00AE170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FA68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244BF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3</w:t>
            </w:r>
          </w:p>
        </w:tc>
      </w:tr>
      <w:tr w:rsidR="00AE170D" w:rsidRPr="0077712D" w14:paraId="467845DC" w14:textId="77777777" w:rsidTr="00557F76">
        <w:trPr>
          <w:trHeight w:val="300"/>
        </w:trPr>
        <w:tc>
          <w:tcPr>
            <w:tcW w:w="9293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DD57A7" w14:textId="77777777" w:rsidR="00AE170D" w:rsidRPr="0077712D" w:rsidRDefault="00AE170D" w:rsidP="00557F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7712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=100</w:t>
            </w:r>
          </w:p>
        </w:tc>
      </w:tr>
      <w:tr w:rsidR="00AE170D" w:rsidRPr="0077712D" w14:paraId="7AB25FEA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D88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61B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B02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5EE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925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00C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5C4D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C41A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27D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A929B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57</w:t>
            </w:r>
          </w:p>
        </w:tc>
      </w:tr>
      <w:tr w:rsidR="00AE170D" w:rsidRPr="0077712D" w14:paraId="445588E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9FA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7982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128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3FA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C03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CFA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392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55912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7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E17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53F7C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236</w:t>
            </w:r>
          </w:p>
        </w:tc>
      </w:tr>
      <w:tr w:rsidR="00AE170D" w:rsidRPr="0077712D" w14:paraId="0712D048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72BAB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12D4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21AB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79AF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0262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4AA1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F15B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0FEF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2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35D9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4A6BB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27</w:t>
            </w:r>
          </w:p>
        </w:tc>
      </w:tr>
      <w:tr w:rsidR="00AE170D" w:rsidRPr="0077712D" w14:paraId="5767C2A4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CFF3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EA5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703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A89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EAE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FE5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8E2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21E5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30E4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589562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118</w:t>
            </w:r>
          </w:p>
        </w:tc>
      </w:tr>
      <w:tr w:rsidR="00AE170D" w:rsidRPr="0077712D" w14:paraId="6A63ABCD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F91A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270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DD1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488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5E09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4132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FF6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871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0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267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A858C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06</w:t>
            </w:r>
          </w:p>
        </w:tc>
      </w:tr>
      <w:tr w:rsidR="00AE170D" w:rsidRPr="0077712D" w14:paraId="4049CDEF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2D6E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C1AD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5D79C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77F4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4943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80F1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8269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807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5461E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7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2FC949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889</w:t>
            </w:r>
          </w:p>
        </w:tc>
      </w:tr>
      <w:tr w:rsidR="00AE170D" w:rsidRPr="0077712D" w14:paraId="0D9E44DF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308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6C3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348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A0C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85F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4C54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BE6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2D622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07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7FD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FF0CE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098</w:t>
            </w:r>
          </w:p>
        </w:tc>
      </w:tr>
      <w:tr w:rsidR="00AE170D" w:rsidRPr="0077712D" w14:paraId="1D8441A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C4E1C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653B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5F40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EE5D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43F4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C35E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D825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D204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6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B8515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78</w:t>
            </w:r>
          </w:p>
        </w:tc>
        <w:tc>
          <w:tcPr>
            <w:tcW w:w="130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2D28D4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691</w:t>
            </w:r>
          </w:p>
        </w:tc>
      </w:tr>
      <w:tr w:rsidR="00AE170D" w:rsidRPr="0077712D" w14:paraId="5B8C39A8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882EE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3D2A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63E8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A327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EBC2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4CB3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47C2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E472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95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7C20E" w14:textId="4FB7B53D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8C685B" w14:textId="6ADA87AE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1</w:t>
            </w:r>
            <w:r w:rsidR="00426882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</w:tr>
      <w:tr w:rsidR="00AE170D" w:rsidRPr="0077712D" w14:paraId="64D6004D" w14:textId="77777777" w:rsidTr="003E1F0C">
        <w:trPr>
          <w:trHeight w:val="300"/>
        </w:trPr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D0A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67D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45A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E72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71F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0B8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7BE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E6344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58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23B5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3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5DC831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55</w:t>
            </w:r>
          </w:p>
        </w:tc>
      </w:tr>
      <w:tr w:rsidR="00AE170D" w:rsidRPr="0077712D" w14:paraId="606937E5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779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D21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AE54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6FA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612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6523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DDF5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E98A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2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01A0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15263F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38</w:t>
            </w:r>
          </w:p>
        </w:tc>
      </w:tr>
      <w:tr w:rsidR="00AE170D" w:rsidRPr="0077712D" w14:paraId="65F96F74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2337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C5B6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C5B95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24E0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92A4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7D2A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99AC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28D2A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9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E8728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63EFF6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448</w:t>
            </w:r>
          </w:p>
        </w:tc>
      </w:tr>
      <w:tr w:rsidR="00AE170D" w:rsidRPr="0077712D" w14:paraId="688E1B75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B31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868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97E4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203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94D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CF80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41C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7F29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9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F1C7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974DBD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72</w:t>
            </w:r>
          </w:p>
        </w:tc>
      </w:tr>
      <w:tr w:rsidR="00AE170D" w:rsidRPr="0077712D" w14:paraId="44154EBE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428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110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FBE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B0C1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A70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1D0C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3D3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4112A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364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5C37" w14:textId="5B09753C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7</w:t>
            </w:r>
            <w:r w:rsidR="0042688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35694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972</w:t>
            </w:r>
          </w:p>
        </w:tc>
      </w:tr>
      <w:tr w:rsidR="00AE170D" w:rsidRPr="0077712D" w14:paraId="67928F5A" w14:textId="77777777" w:rsidTr="003E1F0C">
        <w:trPr>
          <w:trHeight w:val="300"/>
        </w:trPr>
        <w:tc>
          <w:tcPr>
            <w:tcW w:w="73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AA97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3F6EB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49A86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8BD2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D5D07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6C9E8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CA67F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C081D" w14:textId="77777777" w:rsidR="00AE170D" w:rsidRDefault="00AE170D" w:rsidP="00557F7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0204B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2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F3BC7A" w14:textId="77777777" w:rsidR="00AE170D" w:rsidRPr="00AE170D" w:rsidRDefault="00AE170D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E170D">
              <w:rPr>
                <w:rFonts w:ascii="Calibri" w:hAnsi="Calibri" w:cs="Calibri"/>
                <w:sz w:val="22"/>
                <w:szCs w:val="22"/>
              </w:rPr>
              <w:t>0.333</w:t>
            </w:r>
          </w:p>
        </w:tc>
      </w:tr>
    </w:tbl>
    <w:p w14:paraId="7C92536C" w14:textId="77777777" w:rsidR="00AE170D" w:rsidRDefault="00AE170D"/>
    <w:sectPr w:rsidR="00AE170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D6845" w14:textId="77777777" w:rsidR="002137C9" w:rsidRDefault="002137C9" w:rsidP="007E68E9">
      <w:r>
        <w:separator/>
      </w:r>
    </w:p>
  </w:endnote>
  <w:endnote w:type="continuationSeparator" w:id="0">
    <w:p w14:paraId="0B7E613A" w14:textId="77777777" w:rsidR="002137C9" w:rsidRDefault="002137C9" w:rsidP="007E6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13C3F" w14:textId="31EBEA6C" w:rsidR="007E68E9" w:rsidRDefault="007E68E9" w:rsidP="007E68E9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426882">
      <w:rPr>
        <w:b/>
        <w:noProof/>
      </w:rPr>
      <w:t>7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\* Arabic  \* MERGEFORMAT </w:instrText>
    </w:r>
    <w:r>
      <w:rPr>
        <w:b/>
      </w:rPr>
      <w:fldChar w:fldCharType="separate"/>
    </w:r>
    <w:r w:rsidR="00426882">
      <w:rPr>
        <w:b/>
        <w:noProof/>
      </w:rPr>
      <w:t>8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D52A7" w14:textId="77777777" w:rsidR="002137C9" w:rsidRDefault="002137C9" w:rsidP="007E68E9">
      <w:r>
        <w:separator/>
      </w:r>
    </w:p>
  </w:footnote>
  <w:footnote w:type="continuationSeparator" w:id="0">
    <w:p w14:paraId="33D81F82" w14:textId="77777777" w:rsidR="002137C9" w:rsidRDefault="002137C9" w:rsidP="007E68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61A72" w14:textId="77777777" w:rsidR="007E68E9" w:rsidRDefault="007E68E9">
    <w:pPr>
      <w:pStyle w:val="Header"/>
    </w:pPr>
    <w:r>
      <w:t>Permutation Methods to Test Single-Mediator Mode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7F7"/>
    <w:rsid w:val="00017432"/>
    <w:rsid w:val="00031F37"/>
    <w:rsid w:val="00082567"/>
    <w:rsid w:val="000C4721"/>
    <w:rsid w:val="000D0016"/>
    <w:rsid w:val="000D56CC"/>
    <w:rsid w:val="000D7B96"/>
    <w:rsid w:val="002137C9"/>
    <w:rsid w:val="00232AA8"/>
    <w:rsid w:val="002759FD"/>
    <w:rsid w:val="002D0641"/>
    <w:rsid w:val="002D64B4"/>
    <w:rsid w:val="002F0174"/>
    <w:rsid w:val="002F0846"/>
    <w:rsid w:val="00350365"/>
    <w:rsid w:val="00365772"/>
    <w:rsid w:val="00373491"/>
    <w:rsid w:val="00386C0A"/>
    <w:rsid w:val="003A0FBE"/>
    <w:rsid w:val="003B2332"/>
    <w:rsid w:val="003E1F0C"/>
    <w:rsid w:val="003E7E0D"/>
    <w:rsid w:val="0040220F"/>
    <w:rsid w:val="00406F41"/>
    <w:rsid w:val="0040795B"/>
    <w:rsid w:val="00423185"/>
    <w:rsid w:val="00424400"/>
    <w:rsid w:val="00426882"/>
    <w:rsid w:val="0044662F"/>
    <w:rsid w:val="005714DA"/>
    <w:rsid w:val="005864BB"/>
    <w:rsid w:val="005A7ED1"/>
    <w:rsid w:val="006A7AB7"/>
    <w:rsid w:val="006A7DF5"/>
    <w:rsid w:val="007E68E9"/>
    <w:rsid w:val="00853A68"/>
    <w:rsid w:val="00853F2C"/>
    <w:rsid w:val="008F07F7"/>
    <w:rsid w:val="008F53BD"/>
    <w:rsid w:val="009063A2"/>
    <w:rsid w:val="0094113A"/>
    <w:rsid w:val="00AE170D"/>
    <w:rsid w:val="00C41B61"/>
    <w:rsid w:val="00C66859"/>
    <w:rsid w:val="00CB0A3B"/>
    <w:rsid w:val="00D71920"/>
    <w:rsid w:val="00DA7AA4"/>
    <w:rsid w:val="00F839CD"/>
    <w:rsid w:val="00FC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42CE1"/>
  <w15:docId w15:val="{78FFAE7A-E85A-43A2-9BDB-0E98500F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F07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7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7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E1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7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C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68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8E9"/>
  </w:style>
  <w:style w:type="paragraph" w:styleId="Footer">
    <w:name w:val="footer"/>
    <w:basedOn w:val="Normal"/>
    <w:link w:val="FooterChar"/>
    <w:uiPriority w:val="99"/>
    <w:unhideWhenUsed/>
    <w:rsid w:val="007E68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7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8</Words>
  <Characters>92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hl, Miranda</dc:creator>
  <cp:keywords/>
  <dc:description/>
  <cp:lastModifiedBy>Kroehl, Miranda</cp:lastModifiedBy>
  <cp:revision>3</cp:revision>
  <dcterms:created xsi:type="dcterms:W3CDTF">2019-09-04T00:45:00Z</dcterms:created>
  <dcterms:modified xsi:type="dcterms:W3CDTF">2019-09-04T00:45:00Z</dcterms:modified>
</cp:coreProperties>
</file>